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223C8" w14:textId="5AA52A82" w:rsidR="00687235" w:rsidRPr="00FE0AD5" w:rsidRDefault="00FE0AD5">
      <w:pPr>
        <w:rPr>
          <w:rFonts w:ascii="Arial" w:hAnsi="Arial" w:cs="Arial"/>
          <w:b/>
          <w:bCs/>
          <w:sz w:val="24"/>
          <w:szCs w:val="24"/>
        </w:rPr>
      </w:pPr>
      <w:r w:rsidRPr="00FE0AD5">
        <w:rPr>
          <w:rFonts w:ascii="Arial" w:hAnsi="Arial" w:cs="Arial"/>
          <w:b/>
          <w:bCs/>
          <w:sz w:val="24"/>
          <w:szCs w:val="24"/>
        </w:rPr>
        <w:t>Table S1. The correlation between cell type</w:t>
      </w:r>
      <w:r w:rsidR="004F7B43">
        <w:rPr>
          <w:rFonts w:ascii="Arial" w:hAnsi="Arial" w:cs="Arial"/>
          <w:b/>
          <w:bCs/>
          <w:sz w:val="24"/>
          <w:szCs w:val="24"/>
        </w:rPr>
        <w:t>s</w:t>
      </w:r>
      <w:r w:rsidRPr="00FE0AD5">
        <w:rPr>
          <w:rFonts w:ascii="Arial" w:hAnsi="Arial" w:cs="Arial"/>
          <w:b/>
          <w:bCs/>
          <w:sz w:val="24"/>
          <w:szCs w:val="24"/>
        </w:rPr>
        <w:t xml:space="preserve"> and cluster</w:t>
      </w:r>
      <w:r w:rsidR="004F7B43">
        <w:rPr>
          <w:rFonts w:ascii="Arial" w:hAnsi="Arial" w:cs="Arial"/>
          <w:b/>
          <w:bCs/>
          <w:sz w:val="24"/>
          <w:szCs w:val="24"/>
        </w:rPr>
        <w:t>s</w:t>
      </w:r>
      <w:r w:rsidRPr="00FE0AD5">
        <w:rPr>
          <w:rFonts w:ascii="Arial" w:hAnsi="Arial" w:cs="Arial"/>
          <w:b/>
          <w:bCs/>
          <w:sz w:val="24"/>
          <w:szCs w:val="24"/>
        </w:rPr>
        <w:t xml:space="preserve"> in t-SNE plot</w:t>
      </w:r>
    </w:p>
    <w:p w14:paraId="52863A8B" w14:textId="54A9A990" w:rsidR="00FE0AD5" w:rsidRPr="00FE0AD5" w:rsidRDefault="00FE0AD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981E42" w:rsidRPr="00FE0AD5" w14:paraId="1ABFCDF0" w14:textId="77777777" w:rsidTr="00FE0AD5">
        <w:trPr>
          <w:trHeight w:val="325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4BD4CD" w14:textId="70700A3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Cluster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2F878D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T1-FP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700636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T1-CL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AB2539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T1-D4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BFF338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T1-D1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E27A65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T1-D16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7E405E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T1.2-CL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784186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T1.2-D4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767052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981E42" w:rsidRPr="00FE0AD5" w14:paraId="068C7E8F" w14:textId="77777777" w:rsidTr="00FE0AD5">
        <w:trPr>
          <w:trHeight w:val="325"/>
        </w:trPr>
        <w:tc>
          <w:tcPr>
            <w:tcW w:w="921" w:type="dxa"/>
            <w:tcBorders>
              <w:top w:val="single" w:sz="4" w:space="0" w:color="auto"/>
            </w:tcBorders>
            <w:vAlign w:val="center"/>
            <w:hideMark/>
          </w:tcPr>
          <w:p w14:paraId="4B4C22FD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  <w:hideMark/>
          </w:tcPr>
          <w:p w14:paraId="42E72398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  <w:hideMark/>
          </w:tcPr>
          <w:p w14:paraId="384D5656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  <w:hideMark/>
          </w:tcPr>
          <w:p w14:paraId="09F5EC19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  <w:hideMark/>
          </w:tcPr>
          <w:p w14:paraId="3A6F402B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  <w:hideMark/>
          </w:tcPr>
          <w:p w14:paraId="58FD773A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  <w:hideMark/>
          </w:tcPr>
          <w:p w14:paraId="0ED3E276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  <w:hideMark/>
          </w:tcPr>
          <w:p w14:paraId="71A37C0A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  <w:hideMark/>
          </w:tcPr>
          <w:p w14:paraId="27DA8E29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57</w:t>
            </w:r>
          </w:p>
        </w:tc>
      </w:tr>
      <w:tr w:rsidR="00981E42" w:rsidRPr="00FE0AD5" w14:paraId="6B0064BC" w14:textId="77777777" w:rsidTr="00FE0AD5">
        <w:trPr>
          <w:trHeight w:val="325"/>
        </w:trPr>
        <w:tc>
          <w:tcPr>
            <w:tcW w:w="921" w:type="dxa"/>
            <w:vAlign w:val="center"/>
            <w:hideMark/>
          </w:tcPr>
          <w:p w14:paraId="56DFE840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21" w:type="dxa"/>
            <w:vAlign w:val="center"/>
            <w:hideMark/>
          </w:tcPr>
          <w:p w14:paraId="66DDB0D8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  <w:hideMark/>
          </w:tcPr>
          <w:p w14:paraId="61D64740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74785AF5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922" w:type="dxa"/>
            <w:vAlign w:val="center"/>
            <w:hideMark/>
          </w:tcPr>
          <w:p w14:paraId="48465ABF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22" w:type="dxa"/>
            <w:vAlign w:val="center"/>
            <w:hideMark/>
          </w:tcPr>
          <w:p w14:paraId="4E142109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  <w:hideMark/>
          </w:tcPr>
          <w:p w14:paraId="75443354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54720E48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369AC83C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981E42" w:rsidRPr="00FE0AD5" w14:paraId="1C4BF299" w14:textId="77777777" w:rsidTr="00FE0AD5">
        <w:trPr>
          <w:trHeight w:val="325"/>
        </w:trPr>
        <w:tc>
          <w:tcPr>
            <w:tcW w:w="921" w:type="dxa"/>
            <w:vAlign w:val="center"/>
            <w:hideMark/>
          </w:tcPr>
          <w:p w14:paraId="09257051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21" w:type="dxa"/>
            <w:vAlign w:val="center"/>
            <w:hideMark/>
          </w:tcPr>
          <w:p w14:paraId="7C529C2E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083E78DD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5FAF7C57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6A420F70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035722DE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40E156B2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922" w:type="dxa"/>
            <w:vAlign w:val="center"/>
            <w:hideMark/>
          </w:tcPr>
          <w:p w14:paraId="1FC7BF69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4D06E354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9</w:t>
            </w:r>
          </w:p>
        </w:tc>
      </w:tr>
      <w:tr w:rsidR="00981E42" w:rsidRPr="00FE0AD5" w14:paraId="440B8B03" w14:textId="77777777" w:rsidTr="00FE0AD5">
        <w:trPr>
          <w:trHeight w:val="325"/>
        </w:trPr>
        <w:tc>
          <w:tcPr>
            <w:tcW w:w="921" w:type="dxa"/>
            <w:vAlign w:val="center"/>
            <w:hideMark/>
          </w:tcPr>
          <w:p w14:paraId="28A68C55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21" w:type="dxa"/>
            <w:vAlign w:val="center"/>
            <w:hideMark/>
          </w:tcPr>
          <w:p w14:paraId="18626DED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131FD6CC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922" w:type="dxa"/>
            <w:vAlign w:val="center"/>
            <w:hideMark/>
          </w:tcPr>
          <w:p w14:paraId="477FFE57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144D2C38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6FA6274C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543E8F56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7F0DB27A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4B84E329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8</w:t>
            </w:r>
          </w:p>
        </w:tc>
      </w:tr>
      <w:tr w:rsidR="00981E42" w:rsidRPr="00FE0AD5" w14:paraId="6EAEC6B0" w14:textId="77777777" w:rsidTr="00FE0AD5">
        <w:trPr>
          <w:trHeight w:val="325"/>
        </w:trPr>
        <w:tc>
          <w:tcPr>
            <w:tcW w:w="921" w:type="dxa"/>
            <w:vAlign w:val="center"/>
            <w:hideMark/>
          </w:tcPr>
          <w:p w14:paraId="09E0DA3E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21" w:type="dxa"/>
            <w:vAlign w:val="center"/>
            <w:hideMark/>
          </w:tcPr>
          <w:p w14:paraId="1221426F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20FE61DC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59FCFDFA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922" w:type="dxa"/>
            <w:vAlign w:val="center"/>
            <w:hideMark/>
          </w:tcPr>
          <w:p w14:paraId="59A83D7B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  <w:hideMark/>
          </w:tcPr>
          <w:p w14:paraId="264B7379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3799AFFD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1E015E3F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3589487D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7</w:t>
            </w:r>
          </w:p>
        </w:tc>
      </w:tr>
      <w:tr w:rsidR="00981E42" w:rsidRPr="00FE0AD5" w14:paraId="7F61F92A" w14:textId="77777777" w:rsidTr="00FE0AD5">
        <w:trPr>
          <w:trHeight w:val="325"/>
        </w:trPr>
        <w:tc>
          <w:tcPr>
            <w:tcW w:w="921" w:type="dxa"/>
            <w:vAlign w:val="center"/>
            <w:hideMark/>
          </w:tcPr>
          <w:p w14:paraId="420941A1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21" w:type="dxa"/>
            <w:vAlign w:val="center"/>
            <w:hideMark/>
          </w:tcPr>
          <w:p w14:paraId="78278258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  <w:hideMark/>
          </w:tcPr>
          <w:p w14:paraId="1EC06767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564B9097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22" w:type="dxa"/>
            <w:vAlign w:val="center"/>
            <w:hideMark/>
          </w:tcPr>
          <w:p w14:paraId="2BF6D736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22" w:type="dxa"/>
            <w:vAlign w:val="center"/>
            <w:hideMark/>
          </w:tcPr>
          <w:p w14:paraId="37AAEABD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22" w:type="dxa"/>
            <w:vAlign w:val="center"/>
            <w:hideMark/>
          </w:tcPr>
          <w:p w14:paraId="32FC3060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0FD892F1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922" w:type="dxa"/>
            <w:vAlign w:val="center"/>
            <w:hideMark/>
          </w:tcPr>
          <w:p w14:paraId="0289E6A5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5</w:t>
            </w:r>
          </w:p>
        </w:tc>
      </w:tr>
      <w:tr w:rsidR="00981E42" w:rsidRPr="00FE0AD5" w14:paraId="5FE67359" w14:textId="77777777" w:rsidTr="00FE0AD5">
        <w:trPr>
          <w:trHeight w:val="325"/>
        </w:trPr>
        <w:tc>
          <w:tcPr>
            <w:tcW w:w="921" w:type="dxa"/>
            <w:vAlign w:val="center"/>
            <w:hideMark/>
          </w:tcPr>
          <w:p w14:paraId="6CA0CD6C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21" w:type="dxa"/>
            <w:vAlign w:val="center"/>
            <w:hideMark/>
          </w:tcPr>
          <w:p w14:paraId="6FF5A13E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22" w:type="dxa"/>
            <w:vAlign w:val="center"/>
            <w:hideMark/>
          </w:tcPr>
          <w:p w14:paraId="3D37AEDA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1C3BA741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22" w:type="dxa"/>
            <w:vAlign w:val="center"/>
            <w:hideMark/>
          </w:tcPr>
          <w:p w14:paraId="378C3C16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22" w:type="dxa"/>
            <w:vAlign w:val="center"/>
            <w:hideMark/>
          </w:tcPr>
          <w:p w14:paraId="19E9D8CF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922" w:type="dxa"/>
            <w:vAlign w:val="center"/>
            <w:hideMark/>
          </w:tcPr>
          <w:p w14:paraId="3B2F353F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1D1A86A2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1DABB90A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37</w:t>
            </w:r>
          </w:p>
        </w:tc>
      </w:tr>
      <w:tr w:rsidR="00981E42" w:rsidRPr="00FE0AD5" w14:paraId="33ACB93F" w14:textId="77777777" w:rsidTr="00FE0AD5">
        <w:trPr>
          <w:trHeight w:val="325"/>
        </w:trPr>
        <w:tc>
          <w:tcPr>
            <w:tcW w:w="921" w:type="dxa"/>
            <w:vAlign w:val="center"/>
            <w:hideMark/>
          </w:tcPr>
          <w:p w14:paraId="26E3F872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21" w:type="dxa"/>
            <w:vAlign w:val="center"/>
            <w:hideMark/>
          </w:tcPr>
          <w:p w14:paraId="12BF0276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922" w:type="dxa"/>
            <w:vAlign w:val="center"/>
            <w:hideMark/>
          </w:tcPr>
          <w:p w14:paraId="44CE2290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3310C2E8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25121AE5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429E8A26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22" w:type="dxa"/>
            <w:vAlign w:val="center"/>
            <w:hideMark/>
          </w:tcPr>
          <w:p w14:paraId="5726AE2B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01F483B6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1C6D99A9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36</w:t>
            </w:r>
          </w:p>
        </w:tc>
      </w:tr>
      <w:tr w:rsidR="00981E42" w:rsidRPr="00FE0AD5" w14:paraId="5148D08D" w14:textId="77777777" w:rsidTr="00FE0AD5">
        <w:trPr>
          <w:trHeight w:val="325"/>
        </w:trPr>
        <w:tc>
          <w:tcPr>
            <w:tcW w:w="921" w:type="dxa"/>
            <w:vAlign w:val="center"/>
            <w:hideMark/>
          </w:tcPr>
          <w:p w14:paraId="044B6FFF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21" w:type="dxa"/>
            <w:vAlign w:val="center"/>
            <w:hideMark/>
          </w:tcPr>
          <w:p w14:paraId="5D142F66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6A6B4ADF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31243FA7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center"/>
            <w:hideMark/>
          </w:tcPr>
          <w:p w14:paraId="56AAC00F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6F96E9D8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0B9600FA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  <w:hideMark/>
          </w:tcPr>
          <w:p w14:paraId="14B033E4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922" w:type="dxa"/>
            <w:vAlign w:val="center"/>
            <w:hideMark/>
          </w:tcPr>
          <w:p w14:paraId="46C366BA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  <w:tr w:rsidR="00981E42" w:rsidRPr="00FE0AD5" w14:paraId="37A5D793" w14:textId="77777777" w:rsidTr="00FE0AD5">
        <w:trPr>
          <w:trHeight w:val="325"/>
        </w:trPr>
        <w:tc>
          <w:tcPr>
            <w:tcW w:w="921" w:type="dxa"/>
            <w:tcBorders>
              <w:bottom w:val="single" w:sz="4" w:space="0" w:color="auto"/>
            </w:tcBorders>
            <w:vAlign w:val="center"/>
            <w:hideMark/>
          </w:tcPr>
          <w:p w14:paraId="71758909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  <w:hideMark/>
          </w:tcPr>
          <w:p w14:paraId="451719FA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  <w:hideMark/>
          </w:tcPr>
          <w:p w14:paraId="224C6177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  <w:hideMark/>
          </w:tcPr>
          <w:p w14:paraId="6743DD4E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  <w:hideMark/>
          </w:tcPr>
          <w:p w14:paraId="318DF9B0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  <w:hideMark/>
          </w:tcPr>
          <w:p w14:paraId="2EB0B48C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  <w:hideMark/>
          </w:tcPr>
          <w:p w14:paraId="4C0B3002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  <w:hideMark/>
          </w:tcPr>
          <w:p w14:paraId="643D8BB3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  <w:hideMark/>
          </w:tcPr>
          <w:p w14:paraId="28253D1A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23</w:t>
            </w:r>
          </w:p>
        </w:tc>
      </w:tr>
      <w:tr w:rsidR="00981E42" w:rsidRPr="00FE0AD5" w14:paraId="35E9AD41" w14:textId="77777777" w:rsidTr="00FE0AD5">
        <w:trPr>
          <w:trHeight w:val="325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4C0707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B69593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94EFF6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C675C1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119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A0283B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344557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54CF48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A0CB3B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A17A9E" w14:textId="77777777" w:rsidR="00FE0AD5" w:rsidRPr="00FE0AD5" w:rsidRDefault="00FE0AD5" w:rsidP="00FE0A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0AD5">
              <w:rPr>
                <w:rFonts w:ascii="Arial" w:hAnsi="Arial" w:cs="Arial"/>
                <w:sz w:val="24"/>
                <w:szCs w:val="24"/>
              </w:rPr>
              <w:t>424</w:t>
            </w:r>
          </w:p>
        </w:tc>
      </w:tr>
    </w:tbl>
    <w:p w14:paraId="29BE73D7" w14:textId="7FB9D250" w:rsidR="00D64D4B" w:rsidRDefault="00D64D4B" w:rsidP="00D64D4B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D64D4B" w:rsidSect="00671A8B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CAA49E" w14:textId="77777777" w:rsidR="007B6E09" w:rsidRDefault="007B6E09" w:rsidP="00FE0AD5">
      <w:r>
        <w:separator/>
      </w:r>
    </w:p>
  </w:endnote>
  <w:endnote w:type="continuationSeparator" w:id="0">
    <w:p w14:paraId="4A900B7C" w14:textId="77777777" w:rsidR="007B6E09" w:rsidRDefault="007B6E09" w:rsidP="00FE0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55603A" w14:textId="77777777" w:rsidR="007B6E09" w:rsidRDefault="007B6E09" w:rsidP="00FE0AD5">
      <w:r>
        <w:separator/>
      </w:r>
    </w:p>
  </w:footnote>
  <w:footnote w:type="continuationSeparator" w:id="0">
    <w:p w14:paraId="64706075" w14:textId="77777777" w:rsidR="007B6E09" w:rsidRDefault="007B6E09" w:rsidP="00FE0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16A"/>
    <w:rsid w:val="000D65FF"/>
    <w:rsid w:val="00267A2D"/>
    <w:rsid w:val="002F266B"/>
    <w:rsid w:val="003257E4"/>
    <w:rsid w:val="0034577D"/>
    <w:rsid w:val="0039124C"/>
    <w:rsid w:val="003B4F3B"/>
    <w:rsid w:val="004C56A5"/>
    <w:rsid w:val="004F7B43"/>
    <w:rsid w:val="005641A1"/>
    <w:rsid w:val="00611786"/>
    <w:rsid w:val="00671A8B"/>
    <w:rsid w:val="00687235"/>
    <w:rsid w:val="007B6E09"/>
    <w:rsid w:val="00981E42"/>
    <w:rsid w:val="009C5EA0"/>
    <w:rsid w:val="00A3616A"/>
    <w:rsid w:val="00C62016"/>
    <w:rsid w:val="00CE63CA"/>
    <w:rsid w:val="00D64D4B"/>
    <w:rsid w:val="00E3305D"/>
    <w:rsid w:val="00E33DAC"/>
    <w:rsid w:val="00E34EB0"/>
    <w:rsid w:val="00E86B62"/>
    <w:rsid w:val="00E92E74"/>
    <w:rsid w:val="00F5451F"/>
    <w:rsid w:val="00F72B25"/>
    <w:rsid w:val="00FE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19020"/>
  <w15:chartTrackingRefBased/>
  <w15:docId w15:val="{3DE52EF3-AD88-4CB6-8F24-DC8F43372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0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0A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0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0AD5"/>
    <w:rPr>
      <w:sz w:val="18"/>
      <w:szCs w:val="18"/>
    </w:rPr>
  </w:style>
  <w:style w:type="table" w:styleId="TableGrid">
    <w:name w:val="Table Grid"/>
    <w:basedOn w:val="TableNormal"/>
    <w:uiPriority w:val="39"/>
    <w:rsid w:val="00FE0A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0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54</Words>
  <Characters>336</Characters>
  <Application>Microsoft Office Word</Application>
  <DocSecurity>0</DocSecurity>
  <Lines>5</Lines>
  <Paragraphs>2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uxiang</dc:creator>
  <cp:keywords/>
  <dc:description/>
  <cp:lastModifiedBy>Hanqiu Zheng</cp:lastModifiedBy>
  <cp:revision>13</cp:revision>
  <cp:lastPrinted>2022-06-14T15:23:00Z</cp:lastPrinted>
  <dcterms:created xsi:type="dcterms:W3CDTF">2022-04-24T03:44:00Z</dcterms:created>
  <dcterms:modified xsi:type="dcterms:W3CDTF">2022-06-14T15:23:00Z</dcterms:modified>
</cp:coreProperties>
</file>